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1788C" w14:textId="7BB3F37F" w:rsidR="00BE294B" w:rsidRDefault="00BE294B" w:rsidP="00B5064A">
      <w:pPr>
        <w:spacing w:line="480" w:lineRule="auto"/>
        <w:rPr>
          <w:b/>
          <w:bCs/>
        </w:rPr>
      </w:pPr>
      <w:r>
        <w:rPr>
          <w:b/>
          <w:bCs/>
        </w:rPr>
        <w:t xml:space="preserve">Supplementary Materials </w:t>
      </w:r>
    </w:p>
    <w:p w14:paraId="3A741299" w14:textId="5A90787F" w:rsidR="005D771D" w:rsidRDefault="00BE294B" w:rsidP="00B5064A">
      <w:pPr>
        <w:spacing w:line="480" w:lineRule="auto"/>
        <w:rPr>
          <w:b/>
          <w:bCs/>
        </w:rPr>
      </w:pPr>
      <w:r>
        <w:rPr>
          <w:b/>
          <w:bCs/>
        </w:rPr>
        <w:t xml:space="preserve">Supplementary Figure and Figure Legend </w:t>
      </w:r>
    </w:p>
    <w:p w14:paraId="47F24B55" w14:textId="228003CA" w:rsidR="005D771D" w:rsidRDefault="005D771D" w:rsidP="00B5064A">
      <w:pPr>
        <w:spacing w:line="480" w:lineRule="auto"/>
        <w:rPr>
          <w:b/>
          <w:bCs/>
        </w:rPr>
      </w:pPr>
      <w:r w:rsidRPr="005D771D">
        <w:rPr>
          <w:b/>
          <w:bCs/>
          <w:noProof/>
        </w:rPr>
        <w:drawing>
          <wp:inline distT="0" distB="0" distL="0" distR="0" wp14:anchorId="34D12C55" wp14:editId="58DDF6B5">
            <wp:extent cx="4309798" cy="3757460"/>
            <wp:effectExtent l="0" t="0" r="0" b="1905"/>
            <wp:docPr id="558618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618102"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09798" cy="3757460"/>
                    </a:xfrm>
                    <a:prstGeom prst="rect">
                      <a:avLst/>
                    </a:prstGeom>
                  </pic:spPr>
                </pic:pic>
              </a:graphicData>
            </a:graphic>
          </wp:inline>
        </w:drawing>
      </w:r>
    </w:p>
    <w:p w14:paraId="6EA10A59" w14:textId="1C144DE8" w:rsidR="00D25BA5" w:rsidRDefault="00D25BA5" w:rsidP="00B5064A">
      <w:pPr>
        <w:spacing w:line="480" w:lineRule="auto"/>
        <w:jc w:val="both"/>
        <w:rPr>
          <w:b/>
          <w:bCs/>
        </w:rPr>
      </w:pPr>
      <w:r>
        <w:rPr>
          <w:b/>
          <w:bCs/>
        </w:rPr>
        <w:t>Supplementary Figure 1. Freeze-thawing can adversely impact the d</w:t>
      </w:r>
      <w:r w:rsidR="00486184">
        <w:rPr>
          <w:b/>
          <w:bCs/>
        </w:rPr>
        <w:t>iscovery</w:t>
      </w:r>
      <w:r>
        <w:rPr>
          <w:b/>
          <w:bCs/>
        </w:rPr>
        <w:t xml:space="preserve"> of glioma-derived biomarkers.</w:t>
      </w:r>
    </w:p>
    <w:p w14:paraId="673D968D" w14:textId="4BCF66A1" w:rsidR="005D771D" w:rsidRPr="0033534E" w:rsidRDefault="005D771D" w:rsidP="00B5064A">
      <w:pPr>
        <w:spacing w:line="480" w:lineRule="auto"/>
        <w:jc w:val="both"/>
      </w:pPr>
      <w:r>
        <w:rPr>
          <w:b/>
          <w:bCs/>
        </w:rPr>
        <w:t xml:space="preserve">(A) </w:t>
      </w:r>
      <w:r>
        <w:t xml:space="preserve">Lumbar cerebrospinal fluid (CSF) was compared between twenty patients with diffuse gliomas and six patients with normal pressure hydrocephalus (NPH). The NPH samples had been acquired from the Center for Multiple Sclerosis and Autoimmune Neurology at Mayo Clinic and had undergone one additional freeze-thaw cycle than the diffuse glioma samples. Mann-Whitney U-tests were performed to identify significantly different proteins between the lumbar glioma versus NPH samples; the top three significant proteins according to fold-change and p-value&lt;0.05 </w:t>
      </w:r>
      <w:r w:rsidR="00B74E41">
        <w:t>were glyceraldehyde 3-phosphate dehydrogenase (GAPDH), creatine kinase M-type/creatine kinase B-type heterodimer (CKB.CKM) and lactate dehydrogenase A (LDH-A).</w:t>
      </w:r>
      <w:r>
        <w:t xml:space="preserve"> </w:t>
      </w:r>
      <w:r w:rsidRPr="005D771D">
        <w:rPr>
          <w:b/>
          <w:bCs/>
        </w:rPr>
        <w:t>(B</w:t>
      </w:r>
      <w:r>
        <w:rPr>
          <w:b/>
          <w:bCs/>
        </w:rPr>
        <w:t>)</w:t>
      </w:r>
      <w:r w:rsidR="0033534E">
        <w:rPr>
          <w:b/>
          <w:bCs/>
        </w:rPr>
        <w:t xml:space="preserve"> </w:t>
      </w:r>
      <w:r w:rsidR="0033534E">
        <w:t>Nine</w:t>
      </w:r>
      <w:r w:rsidR="00B74E41">
        <w:t xml:space="preserve"> pairs of</w:t>
      </w:r>
      <w:r w:rsidR="0033534E">
        <w:t xml:space="preserve"> </w:t>
      </w:r>
      <w:r w:rsidR="00B74E41">
        <w:t xml:space="preserve">CSF samples were evaluated: within each pair, the samples were identical other than one had </w:t>
      </w:r>
      <w:r w:rsidR="00B74E41">
        <w:lastRenderedPageBreak/>
        <w:t xml:space="preserve">undergone an extra freeze-thaw cycle. Wilcoxon signed-rank tests were then performed on the nine CSF pairs, demonstrating a significant decrease in detection of GAPDH, CKB/CKM, and LDH-A </w:t>
      </w:r>
      <w:r w:rsidR="009D6E7B">
        <w:t xml:space="preserve">after freeze-thawing. As NPH samples underwent an extra freeze-thaw cycle relative to the glioma samples, the seemingly lower GAPDH, CKB.CKM, and LDH-A levels in (A) may have been confounded by the impact of freeze-thawing, highlighting the need for documentation of such pre-analytical variables.    </w:t>
      </w:r>
    </w:p>
    <w:sectPr w:rsidR="005D771D" w:rsidRPr="00335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94B"/>
    <w:rsid w:val="00005A81"/>
    <w:rsid w:val="00025481"/>
    <w:rsid w:val="00040D2E"/>
    <w:rsid w:val="00047EEA"/>
    <w:rsid w:val="000512E4"/>
    <w:rsid w:val="00052C0C"/>
    <w:rsid w:val="0007252D"/>
    <w:rsid w:val="000868C6"/>
    <w:rsid w:val="000F64DC"/>
    <w:rsid w:val="00105E33"/>
    <w:rsid w:val="0011399D"/>
    <w:rsid w:val="00121E7C"/>
    <w:rsid w:val="00140ED7"/>
    <w:rsid w:val="00151025"/>
    <w:rsid w:val="001614B3"/>
    <w:rsid w:val="001752F8"/>
    <w:rsid w:val="00181B9E"/>
    <w:rsid w:val="001A60CD"/>
    <w:rsid w:val="001C5C67"/>
    <w:rsid w:val="001D7A4C"/>
    <w:rsid w:val="001E22D8"/>
    <w:rsid w:val="001E3993"/>
    <w:rsid w:val="001F5072"/>
    <w:rsid w:val="002013DB"/>
    <w:rsid w:val="002045F9"/>
    <w:rsid w:val="00210C40"/>
    <w:rsid w:val="00250772"/>
    <w:rsid w:val="00253F2B"/>
    <w:rsid w:val="0029538C"/>
    <w:rsid w:val="00296073"/>
    <w:rsid w:val="002B3575"/>
    <w:rsid w:val="002B4DE8"/>
    <w:rsid w:val="002C4238"/>
    <w:rsid w:val="002D1E08"/>
    <w:rsid w:val="002D2710"/>
    <w:rsid w:val="002D6F67"/>
    <w:rsid w:val="002E545B"/>
    <w:rsid w:val="002E64C9"/>
    <w:rsid w:val="002E6B05"/>
    <w:rsid w:val="00305419"/>
    <w:rsid w:val="0031016B"/>
    <w:rsid w:val="00324CA7"/>
    <w:rsid w:val="0033534E"/>
    <w:rsid w:val="00335CB3"/>
    <w:rsid w:val="00345932"/>
    <w:rsid w:val="003624EB"/>
    <w:rsid w:val="00362CE0"/>
    <w:rsid w:val="003666E2"/>
    <w:rsid w:val="003802EA"/>
    <w:rsid w:val="0039475E"/>
    <w:rsid w:val="003A5948"/>
    <w:rsid w:val="003B0C3F"/>
    <w:rsid w:val="003D2E3D"/>
    <w:rsid w:val="003D47E0"/>
    <w:rsid w:val="003E1A24"/>
    <w:rsid w:val="003E7B64"/>
    <w:rsid w:val="003F477E"/>
    <w:rsid w:val="004029AD"/>
    <w:rsid w:val="004045DF"/>
    <w:rsid w:val="00405124"/>
    <w:rsid w:val="00407554"/>
    <w:rsid w:val="00411BFE"/>
    <w:rsid w:val="004223B4"/>
    <w:rsid w:val="00425E48"/>
    <w:rsid w:val="00434C7D"/>
    <w:rsid w:val="004460D9"/>
    <w:rsid w:val="00447053"/>
    <w:rsid w:val="00447299"/>
    <w:rsid w:val="0045053C"/>
    <w:rsid w:val="00456902"/>
    <w:rsid w:val="00467DBE"/>
    <w:rsid w:val="00475621"/>
    <w:rsid w:val="00486184"/>
    <w:rsid w:val="00491934"/>
    <w:rsid w:val="004A0532"/>
    <w:rsid w:val="004A180E"/>
    <w:rsid w:val="004A6422"/>
    <w:rsid w:val="004A6EF2"/>
    <w:rsid w:val="004B30B4"/>
    <w:rsid w:val="004C263B"/>
    <w:rsid w:val="004C70E4"/>
    <w:rsid w:val="004E1C63"/>
    <w:rsid w:val="004F138D"/>
    <w:rsid w:val="004F2198"/>
    <w:rsid w:val="005175DB"/>
    <w:rsid w:val="00527F14"/>
    <w:rsid w:val="00530551"/>
    <w:rsid w:val="005436F5"/>
    <w:rsid w:val="00550917"/>
    <w:rsid w:val="00550A34"/>
    <w:rsid w:val="00551F4D"/>
    <w:rsid w:val="00557625"/>
    <w:rsid w:val="00574B0C"/>
    <w:rsid w:val="005B221A"/>
    <w:rsid w:val="005B7313"/>
    <w:rsid w:val="005C7044"/>
    <w:rsid w:val="005C7DEF"/>
    <w:rsid w:val="005D5FEA"/>
    <w:rsid w:val="005D6B7E"/>
    <w:rsid w:val="005D771D"/>
    <w:rsid w:val="005E5302"/>
    <w:rsid w:val="00604491"/>
    <w:rsid w:val="00625FEB"/>
    <w:rsid w:val="006315B2"/>
    <w:rsid w:val="006445F2"/>
    <w:rsid w:val="00645EEF"/>
    <w:rsid w:val="00646AFC"/>
    <w:rsid w:val="00666743"/>
    <w:rsid w:val="006802F6"/>
    <w:rsid w:val="00691ED5"/>
    <w:rsid w:val="00697461"/>
    <w:rsid w:val="006A0352"/>
    <w:rsid w:val="006A0AAD"/>
    <w:rsid w:val="006A21B1"/>
    <w:rsid w:val="006A32FF"/>
    <w:rsid w:val="006A7CA8"/>
    <w:rsid w:val="006B189B"/>
    <w:rsid w:val="006C2CBF"/>
    <w:rsid w:val="006C4037"/>
    <w:rsid w:val="006D7087"/>
    <w:rsid w:val="006D731C"/>
    <w:rsid w:val="006D78A3"/>
    <w:rsid w:val="006D79B9"/>
    <w:rsid w:val="006E20E9"/>
    <w:rsid w:val="006F2B77"/>
    <w:rsid w:val="007215E0"/>
    <w:rsid w:val="00730FFC"/>
    <w:rsid w:val="00736750"/>
    <w:rsid w:val="00752069"/>
    <w:rsid w:val="00760409"/>
    <w:rsid w:val="0077421A"/>
    <w:rsid w:val="00774FEE"/>
    <w:rsid w:val="00783463"/>
    <w:rsid w:val="00785364"/>
    <w:rsid w:val="007B2AFC"/>
    <w:rsid w:val="007B5EEE"/>
    <w:rsid w:val="007C07C6"/>
    <w:rsid w:val="007C7C3C"/>
    <w:rsid w:val="007F1DC4"/>
    <w:rsid w:val="007F3F64"/>
    <w:rsid w:val="008016DB"/>
    <w:rsid w:val="00801844"/>
    <w:rsid w:val="008167CE"/>
    <w:rsid w:val="00822164"/>
    <w:rsid w:val="0082454F"/>
    <w:rsid w:val="00835818"/>
    <w:rsid w:val="008433C3"/>
    <w:rsid w:val="00851805"/>
    <w:rsid w:val="00854A76"/>
    <w:rsid w:val="0086499E"/>
    <w:rsid w:val="008731A9"/>
    <w:rsid w:val="0087397B"/>
    <w:rsid w:val="00875E88"/>
    <w:rsid w:val="00877505"/>
    <w:rsid w:val="00877CCF"/>
    <w:rsid w:val="00880054"/>
    <w:rsid w:val="0088791E"/>
    <w:rsid w:val="00894F52"/>
    <w:rsid w:val="0089512A"/>
    <w:rsid w:val="008A328F"/>
    <w:rsid w:val="008B6492"/>
    <w:rsid w:val="008C1B1F"/>
    <w:rsid w:val="008D0961"/>
    <w:rsid w:val="008D11E6"/>
    <w:rsid w:val="008E1042"/>
    <w:rsid w:val="008E192C"/>
    <w:rsid w:val="008E76EC"/>
    <w:rsid w:val="00904C3A"/>
    <w:rsid w:val="00916B65"/>
    <w:rsid w:val="00921DD8"/>
    <w:rsid w:val="009250F2"/>
    <w:rsid w:val="00926321"/>
    <w:rsid w:val="00926CB2"/>
    <w:rsid w:val="00927B4D"/>
    <w:rsid w:val="00934A66"/>
    <w:rsid w:val="00942BDE"/>
    <w:rsid w:val="00942F64"/>
    <w:rsid w:val="009536F0"/>
    <w:rsid w:val="00965E99"/>
    <w:rsid w:val="00976965"/>
    <w:rsid w:val="00990440"/>
    <w:rsid w:val="009C6CF9"/>
    <w:rsid w:val="009D6E7B"/>
    <w:rsid w:val="009F3FFB"/>
    <w:rsid w:val="00A013C5"/>
    <w:rsid w:val="00A10B0C"/>
    <w:rsid w:val="00A22582"/>
    <w:rsid w:val="00A232F6"/>
    <w:rsid w:val="00A23E82"/>
    <w:rsid w:val="00A33A32"/>
    <w:rsid w:val="00A36878"/>
    <w:rsid w:val="00A36BC3"/>
    <w:rsid w:val="00A3743F"/>
    <w:rsid w:val="00A57ADC"/>
    <w:rsid w:val="00AC606D"/>
    <w:rsid w:val="00AE11E7"/>
    <w:rsid w:val="00AE78C2"/>
    <w:rsid w:val="00AF2035"/>
    <w:rsid w:val="00B1158B"/>
    <w:rsid w:val="00B11C6E"/>
    <w:rsid w:val="00B202E6"/>
    <w:rsid w:val="00B26E01"/>
    <w:rsid w:val="00B404A9"/>
    <w:rsid w:val="00B43F85"/>
    <w:rsid w:val="00B452FA"/>
    <w:rsid w:val="00B4689F"/>
    <w:rsid w:val="00B47088"/>
    <w:rsid w:val="00B5064A"/>
    <w:rsid w:val="00B50860"/>
    <w:rsid w:val="00B52EB8"/>
    <w:rsid w:val="00B71614"/>
    <w:rsid w:val="00B74E41"/>
    <w:rsid w:val="00B902F0"/>
    <w:rsid w:val="00B92C0D"/>
    <w:rsid w:val="00BB0B58"/>
    <w:rsid w:val="00BB1B63"/>
    <w:rsid w:val="00BC0D30"/>
    <w:rsid w:val="00BD1354"/>
    <w:rsid w:val="00BE294B"/>
    <w:rsid w:val="00C21C96"/>
    <w:rsid w:val="00C32B6B"/>
    <w:rsid w:val="00C371BB"/>
    <w:rsid w:val="00C445CD"/>
    <w:rsid w:val="00C575F4"/>
    <w:rsid w:val="00C62189"/>
    <w:rsid w:val="00C673B4"/>
    <w:rsid w:val="00C7420C"/>
    <w:rsid w:val="00C807D1"/>
    <w:rsid w:val="00C82EC0"/>
    <w:rsid w:val="00C86525"/>
    <w:rsid w:val="00C93081"/>
    <w:rsid w:val="00CA5185"/>
    <w:rsid w:val="00CB14EE"/>
    <w:rsid w:val="00CB155F"/>
    <w:rsid w:val="00CB3125"/>
    <w:rsid w:val="00CB3C89"/>
    <w:rsid w:val="00CC7E81"/>
    <w:rsid w:val="00CE04FC"/>
    <w:rsid w:val="00CE594F"/>
    <w:rsid w:val="00CF42FA"/>
    <w:rsid w:val="00D02E97"/>
    <w:rsid w:val="00D03B64"/>
    <w:rsid w:val="00D05BD2"/>
    <w:rsid w:val="00D0642A"/>
    <w:rsid w:val="00D212CD"/>
    <w:rsid w:val="00D23CBD"/>
    <w:rsid w:val="00D24285"/>
    <w:rsid w:val="00D25BA5"/>
    <w:rsid w:val="00D4795F"/>
    <w:rsid w:val="00D50EBB"/>
    <w:rsid w:val="00D51B2F"/>
    <w:rsid w:val="00D53522"/>
    <w:rsid w:val="00D535E8"/>
    <w:rsid w:val="00D56D74"/>
    <w:rsid w:val="00D62872"/>
    <w:rsid w:val="00D63AB0"/>
    <w:rsid w:val="00D67E7A"/>
    <w:rsid w:val="00D73645"/>
    <w:rsid w:val="00D77BC2"/>
    <w:rsid w:val="00D908F4"/>
    <w:rsid w:val="00DA51D5"/>
    <w:rsid w:val="00DB3519"/>
    <w:rsid w:val="00DB4F65"/>
    <w:rsid w:val="00E04FD8"/>
    <w:rsid w:val="00E06608"/>
    <w:rsid w:val="00E167BB"/>
    <w:rsid w:val="00E26E33"/>
    <w:rsid w:val="00E3362A"/>
    <w:rsid w:val="00E338E2"/>
    <w:rsid w:val="00E471E9"/>
    <w:rsid w:val="00E52152"/>
    <w:rsid w:val="00E64CDE"/>
    <w:rsid w:val="00E711BC"/>
    <w:rsid w:val="00E734B6"/>
    <w:rsid w:val="00EA289C"/>
    <w:rsid w:val="00EA31C7"/>
    <w:rsid w:val="00EB607F"/>
    <w:rsid w:val="00EB7D69"/>
    <w:rsid w:val="00ED7A04"/>
    <w:rsid w:val="00EF162A"/>
    <w:rsid w:val="00F062F4"/>
    <w:rsid w:val="00F10F97"/>
    <w:rsid w:val="00F25DAE"/>
    <w:rsid w:val="00F25F68"/>
    <w:rsid w:val="00F32BEA"/>
    <w:rsid w:val="00F55A11"/>
    <w:rsid w:val="00F62D55"/>
    <w:rsid w:val="00F62DC6"/>
    <w:rsid w:val="00F905F1"/>
    <w:rsid w:val="00FA429B"/>
    <w:rsid w:val="00FB334E"/>
    <w:rsid w:val="00FD2327"/>
    <w:rsid w:val="00FD4350"/>
    <w:rsid w:val="00FE43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DCB2E"/>
  <w15:chartTrackingRefBased/>
  <w15:docId w15:val="{BF933549-1594-0A4E-8F9A-D8E880FB2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29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29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294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294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E294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E294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E294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E294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E294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9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9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94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94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E294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E294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E294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E294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E294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E29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9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94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294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E29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294B"/>
    <w:rPr>
      <w:i/>
      <w:iCs/>
      <w:color w:val="404040" w:themeColor="text1" w:themeTint="BF"/>
    </w:rPr>
  </w:style>
  <w:style w:type="paragraph" w:styleId="ListParagraph">
    <w:name w:val="List Paragraph"/>
    <w:basedOn w:val="Normal"/>
    <w:uiPriority w:val="34"/>
    <w:qFormat/>
    <w:rsid w:val="00BE294B"/>
    <w:pPr>
      <w:ind w:left="720"/>
      <w:contextualSpacing/>
    </w:pPr>
  </w:style>
  <w:style w:type="character" w:styleId="IntenseEmphasis">
    <w:name w:val="Intense Emphasis"/>
    <w:basedOn w:val="DefaultParagraphFont"/>
    <w:uiPriority w:val="21"/>
    <w:qFormat/>
    <w:rsid w:val="00BE294B"/>
    <w:rPr>
      <w:i/>
      <w:iCs/>
      <w:color w:val="0F4761" w:themeColor="accent1" w:themeShade="BF"/>
    </w:rPr>
  </w:style>
  <w:style w:type="paragraph" w:styleId="IntenseQuote">
    <w:name w:val="Intense Quote"/>
    <w:basedOn w:val="Normal"/>
    <w:next w:val="Normal"/>
    <w:link w:val="IntenseQuoteChar"/>
    <w:uiPriority w:val="30"/>
    <w:qFormat/>
    <w:rsid w:val="00BE29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294B"/>
    <w:rPr>
      <w:i/>
      <w:iCs/>
      <w:color w:val="0F4761" w:themeColor="accent1" w:themeShade="BF"/>
    </w:rPr>
  </w:style>
  <w:style w:type="character" w:styleId="IntenseReference">
    <w:name w:val="Intense Reference"/>
    <w:basedOn w:val="DefaultParagraphFont"/>
    <w:uiPriority w:val="32"/>
    <w:qFormat/>
    <w:rsid w:val="00BE294B"/>
    <w:rPr>
      <w:b/>
      <w:bCs/>
      <w:smallCaps/>
      <w:color w:val="0F4761" w:themeColor="accent1" w:themeShade="BF"/>
      <w:spacing w:val="5"/>
    </w:rPr>
  </w:style>
  <w:style w:type="paragraph" w:styleId="Revision">
    <w:name w:val="Revision"/>
    <w:hidden/>
    <w:uiPriority w:val="99"/>
    <w:semiHidden/>
    <w:rsid w:val="00D25B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084A7EAC8B99419789A9AC18361E28" ma:contentTypeVersion="18" ma:contentTypeDescription="Create a new document." ma:contentTypeScope="" ma:versionID="548344b9a9221590a502f5031fb700a8">
  <xsd:schema xmlns:xsd="http://www.w3.org/2001/XMLSchema" xmlns:xs="http://www.w3.org/2001/XMLSchema" xmlns:p="http://schemas.microsoft.com/office/2006/metadata/properties" xmlns:ns2="0c5c6aed-d16f-44b1-9425-e0f96a10ec86" xmlns:ns3="5be41c7d-ef25-4cb5-840e-29b4199c7ea1" targetNamespace="http://schemas.microsoft.com/office/2006/metadata/properties" ma:root="true" ma:fieldsID="d951eebe054a11eb30529d96fd6cce53" ns2:_="" ns3:_="">
    <xsd:import namespace="0c5c6aed-d16f-44b1-9425-e0f96a10ec86"/>
    <xsd:import namespace="5be41c7d-ef25-4cb5-840e-29b4199c7e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5c6aed-d16f-44b1-9425-e0f96a10ec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e41c7d-ef25-4cb5-840e-29b4199c7ea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9fd99b-29be-40e8-965e-8120d5a05dee}" ma:internalName="TaxCatchAll" ma:showField="CatchAllData" ma:web="5be41c7d-ef25-4cb5-840e-29b4199c7e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c5c6aed-d16f-44b1-9425-e0f96a10ec86">
      <Terms xmlns="http://schemas.microsoft.com/office/infopath/2007/PartnerControls"/>
    </lcf76f155ced4ddcb4097134ff3c332f>
    <TaxCatchAll xmlns="5be41c7d-ef25-4cb5-840e-29b4199c7ea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4F1A1F-BF4E-456F-8497-F6A9D9B51A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5c6aed-d16f-44b1-9425-e0f96a10ec86"/>
    <ds:schemaRef ds:uri="5be41c7d-ef25-4cb5-840e-29b4199c7e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A148B4-8E5E-4A62-BACF-1D8EFC385B35}">
  <ds:schemaRefs>
    <ds:schemaRef ds:uri="http://schemas.microsoft.com/office/2006/metadata/properties"/>
    <ds:schemaRef ds:uri="http://schemas.microsoft.com/office/infopath/2007/PartnerControls"/>
    <ds:schemaRef ds:uri="0c5c6aed-d16f-44b1-9425-e0f96a10ec86"/>
    <ds:schemaRef ds:uri="5be41c7d-ef25-4cb5-840e-29b4199c7ea1"/>
  </ds:schemaRefs>
</ds:datastoreItem>
</file>

<file path=customXml/itemProps3.xml><?xml version="1.0" encoding="utf-8"?>
<ds:datastoreItem xmlns:ds="http://schemas.openxmlformats.org/officeDocument/2006/customXml" ds:itemID="{DA388C9D-B4A8-46E4-804F-5179C323A9AE}">
  <ds:schemaRefs>
    <ds:schemaRef ds:uri="http://schemas.microsoft.com/sharepoint/v3/contenttype/forms"/>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216</Words>
  <Characters>1269</Characters>
  <Application>Microsoft Office Word</Application>
  <DocSecurity>0</DocSecurity>
  <Lines>15</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iere-Cazaux, Cecile</dc:creator>
  <cp:keywords/>
  <dc:description/>
  <cp:lastModifiedBy>Riviere-Cazaux, Cecile</cp:lastModifiedBy>
  <cp:revision>3</cp:revision>
  <dcterms:created xsi:type="dcterms:W3CDTF">2024-11-27T08:26:00Z</dcterms:created>
  <dcterms:modified xsi:type="dcterms:W3CDTF">2024-11-27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84A7EAC8B99419789A9AC18361E28</vt:lpwstr>
  </property>
  <property fmtid="{D5CDD505-2E9C-101B-9397-08002B2CF9AE}" pid="3" name="MediaServiceImageTags">
    <vt:lpwstr/>
  </property>
</Properties>
</file>